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horzAnchor="margin" w:tblpY="-41"/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710"/>
        <w:gridCol w:w="1350"/>
        <w:gridCol w:w="1440"/>
        <w:gridCol w:w="3690"/>
      </w:tblGrid>
      <w:tr w:rsidR="007C3383" w14:paraId="4FD72ADB" w14:textId="77777777" w:rsidTr="009110EB">
        <w:trPr>
          <w:trHeight w:val="420"/>
        </w:trPr>
        <w:tc>
          <w:tcPr>
            <w:tcW w:w="945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29817D5" w14:textId="77777777" w:rsidR="007C3383" w:rsidRDefault="007C3383" w:rsidP="00AD4419">
            <w:pPr>
              <w:widowControl w:val="0"/>
              <w:spacing w:line="240" w:lineRule="auto"/>
            </w:pPr>
            <w:r>
              <w:rPr>
                <w:b/>
              </w:rPr>
              <w:t>Supplementary Table 1. mpIRD cohort overview by diagnostic group.</w:t>
            </w:r>
          </w:p>
        </w:tc>
      </w:tr>
      <w:tr w:rsidR="007C3383" w14:paraId="2D0386A1" w14:textId="77777777" w:rsidTr="009110EB"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C9403BB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Diagnosi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55FCD30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# of Subjects (Male/Fe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74F8360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Recording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06FEB04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Age (years, mean ± SD)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1097DCEF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VA (</w:t>
            </w:r>
            <w:proofErr w:type="spellStart"/>
            <w:r>
              <w:t>logMAR</w:t>
            </w:r>
            <w:proofErr w:type="spellEnd"/>
            <w:r>
              <w:t>, mean ± SD; RE / LE)</w:t>
            </w:r>
          </w:p>
        </w:tc>
      </w:tr>
      <w:tr w:rsidR="007C3383" w14:paraId="59DC8DFF" w14:textId="77777777" w:rsidTr="009110EB"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7B50A51A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Cone-Rod Dystrophy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5FDAD5BF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12 (5/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946F19A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4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1AF8C64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32.2 ± 15.9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  <w:vAlign w:val="center"/>
          </w:tcPr>
          <w:p w14:paraId="26A9C44D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0.61 ± 0.45 / 0.55 ± 0.40</w:t>
            </w:r>
          </w:p>
        </w:tc>
      </w:tr>
      <w:tr w:rsidR="007C3383" w14:paraId="51288753" w14:textId="77777777" w:rsidTr="009110E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492C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Macular Dystroph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1F83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29 (13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A81A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BA2C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41.0 ± 17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03D4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0.41 ± 0.37 / 0.40 ± 0.36</w:t>
            </w:r>
          </w:p>
        </w:tc>
      </w:tr>
      <w:tr w:rsidR="007C3383" w14:paraId="1020522D" w14:textId="77777777" w:rsidTr="009110EB"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ADC548C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Stargardt diseas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1A43230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16 (6/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3261F2C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6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886BC9E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36.2 ± 15.9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vAlign w:val="center"/>
          </w:tcPr>
          <w:p w14:paraId="73FEC6DF" w14:textId="77777777" w:rsidR="007C3383" w:rsidRDefault="007C3383" w:rsidP="00AD4419">
            <w:pPr>
              <w:widowControl w:val="0"/>
              <w:spacing w:line="240" w:lineRule="auto"/>
              <w:jc w:val="center"/>
            </w:pPr>
            <w:r>
              <w:t>0.57 ± 0.77 / 0.57 ± 0.56</w:t>
            </w:r>
          </w:p>
        </w:tc>
      </w:tr>
      <w:tr w:rsidR="007C3383" w14:paraId="06493236" w14:textId="77777777" w:rsidTr="009110EB">
        <w:trPr>
          <w:trHeight w:val="420"/>
        </w:trPr>
        <w:tc>
          <w:tcPr>
            <w:tcW w:w="945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2FD30E2" w14:textId="77777777" w:rsidR="007C3383" w:rsidRDefault="007C3383" w:rsidP="00AD4419">
            <w:pPr>
              <w:widowControl w:val="0"/>
              <w:spacing w:line="240" w:lineRule="auto"/>
            </w:pPr>
            <w:r>
              <w:t>mpIRD: Macular-predominant inherited retinal disease, SD: Standard deviation, VA: Visual acuity, RE: Right Eye, LE: Left Eye</w:t>
            </w:r>
          </w:p>
        </w:tc>
      </w:tr>
    </w:tbl>
    <w:p w14:paraId="19523281" w14:textId="77777777" w:rsidR="00EF49CE" w:rsidRDefault="00EF49CE"/>
    <w:p w14:paraId="5A211186" w14:textId="77777777" w:rsidR="007C3383" w:rsidRDefault="007C3383"/>
    <w:p w14:paraId="39192A85" w14:textId="77777777" w:rsidR="007C3383" w:rsidRDefault="007C3383"/>
    <w:tbl>
      <w:tblPr>
        <w:tblW w:w="9270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2205"/>
        <w:gridCol w:w="2205"/>
        <w:gridCol w:w="2655"/>
      </w:tblGrid>
      <w:tr w:rsidR="009110EB" w14:paraId="1D263E01" w14:textId="77777777" w:rsidTr="00AD4419">
        <w:trPr>
          <w:trHeight w:val="420"/>
        </w:trPr>
        <w:tc>
          <w:tcPr>
            <w:tcW w:w="9270" w:type="dxa"/>
            <w:gridSpan w:val="4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602CC" w14:textId="77777777" w:rsidR="009110EB" w:rsidRDefault="009110EB" w:rsidP="00AD4419">
            <w:pPr>
              <w:widowControl w:val="0"/>
              <w:spacing w:line="240" w:lineRule="auto"/>
            </w:pPr>
            <w:r>
              <w:rPr>
                <w:b/>
              </w:rPr>
              <w:t>Supplementary Table 2. Retained Haar indices and their average energy profiles across Healthy Volunteer recordings</w:t>
            </w:r>
          </w:p>
        </w:tc>
      </w:tr>
      <w:tr w:rsidR="009110EB" w14:paraId="33A61E8F" w14:textId="77777777" w:rsidTr="00AD4419">
        <w:tc>
          <w:tcPr>
            <w:tcW w:w="220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5636F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Feature</w:t>
            </w:r>
          </w:p>
        </w:tc>
        <w:tc>
          <w:tcPr>
            <w:tcW w:w="220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48692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 xml:space="preserve">Energy </w:t>
            </w:r>
          </w:p>
          <w:p w14:paraId="038B6270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(μV</w:t>
            </w:r>
            <w:r>
              <w:rPr>
                <w:vertAlign w:val="superscript"/>
              </w:rPr>
              <w:t>2</w:t>
            </w:r>
            <w:r>
              <w:t>, mean ± SD)</w:t>
            </w:r>
          </w:p>
        </w:tc>
        <w:tc>
          <w:tcPr>
            <w:tcW w:w="220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C1C89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Time Range (ms)</w:t>
            </w:r>
          </w:p>
        </w:tc>
        <w:tc>
          <w:tcPr>
            <w:tcW w:w="265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F6FF0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Frequency Band (Hz)</w:t>
            </w:r>
          </w:p>
        </w:tc>
      </w:tr>
      <w:tr w:rsidR="009110EB" w14:paraId="4F395F50" w14:textId="77777777" w:rsidTr="00AD4419">
        <w:tc>
          <w:tcPr>
            <w:tcW w:w="220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1BA9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D7‑1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CF5B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258.09 ± 268.91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88F0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0 -75 ms</w:t>
            </w:r>
          </w:p>
        </w:tc>
        <w:tc>
          <w:tcPr>
            <w:tcW w:w="265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1F79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7-13 Hz</w:t>
            </w:r>
          </w:p>
        </w:tc>
      </w:tr>
      <w:tr w:rsidR="009110EB" w14:paraId="7E1F2CA0" w14:textId="77777777" w:rsidTr="00AD4419"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71BA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D7‑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DB78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127.36 ± 132.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53779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75 -150 m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1597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7-13 Hz</w:t>
            </w:r>
          </w:p>
        </w:tc>
      </w:tr>
      <w:tr w:rsidR="009110EB" w14:paraId="71AF8938" w14:textId="77777777" w:rsidTr="00AD4419"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F030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D6‑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E10DE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 42.41 </w:t>
            </w:r>
            <w:proofErr w:type="gramStart"/>
            <w:r>
              <w:t>±  57</w:t>
            </w:r>
            <w:proofErr w:type="gramEnd"/>
            <w:r>
              <w:t>.8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EDAA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38-75 m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6481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13-27 Hz</w:t>
            </w:r>
          </w:p>
        </w:tc>
      </w:tr>
      <w:tr w:rsidR="009110EB" w14:paraId="177F9C9A" w14:textId="77777777" w:rsidTr="00AD4419"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19CF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A7‑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0CC4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 38.80 </w:t>
            </w:r>
            <w:proofErr w:type="gramStart"/>
            <w:r>
              <w:t>±  30</w:t>
            </w:r>
            <w:proofErr w:type="gramEnd"/>
            <w:r>
              <w:t>.4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8AB3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0-75 m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EA84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0-7 Hz</w:t>
            </w:r>
          </w:p>
        </w:tc>
      </w:tr>
      <w:tr w:rsidR="009110EB" w14:paraId="137094EC" w14:textId="77777777" w:rsidTr="00AD4419"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80D6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A7‑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50C2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 37.24 </w:t>
            </w:r>
            <w:proofErr w:type="gramStart"/>
            <w:r>
              <w:t>±  29</w:t>
            </w:r>
            <w:proofErr w:type="gramEnd"/>
            <w:r>
              <w:t>.4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F319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75-150 m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F102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0-7 Hz</w:t>
            </w:r>
          </w:p>
        </w:tc>
      </w:tr>
      <w:tr w:rsidR="009110EB" w14:paraId="52C0A961" w14:textId="77777777" w:rsidTr="00AD4419"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E83D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D5‑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6970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 33.42 </w:t>
            </w:r>
            <w:proofErr w:type="gramStart"/>
            <w:r>
              <w:t>±  42</w:t>
            </w:r>
            <w:proofErr w:type="gramEnd"/>
            <w:r>
              <w:t>.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E280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38- 56 m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293C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27-53 Hz</w:t>
            </w:r>
          </w:p>
        </w:tc>
      </w:tr>
      <w:tr w:rsidR="009110EB" w14:paraId="6F7320F3" w14:textId="77777777" w:rsidTr="00AD4419"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CC20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D5‑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B1F4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 28.67 </w:t>
            </w:r>
            <w:proofErr w:type="gramStart"/>
            <w:r>
              <w:t>±  39</w:t>
            </w:r>
            <w:proofErr w:type="gramEnd"/>
            <w:r>
              <w:t>.4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BEAC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56-75 m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AEF1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27-53 Hz</w:t>
            </w:r>
          </w:p>
        </w:tc>
      </w:tr>
      <w:tr w:rsidR="009110EB" w14:paraId="6BFB0830" w14:textId="77777777" w:rsidTr="00AD4419"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FC78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D5‑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5A8A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 13.37 </w:t>
            </w:r>
            <w:proofErr w:type="gramStart"/>
            <w:r>
              <w:t>±  55</w:t>
            </w:r>
            <w:proofErr w:type="gramEnd"/>
            <w:r>
              <w:t>.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3CE4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19-37 m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F215" w14:textId="77777777" w:rsidR="009110EB" w:rsidRDefault="009110EB" w:rsidP="00AD4419">
            <w:pPr>
              <w:widowControl w:val="0"/>
              <w:spacing w:line="240" w:lineRule="auto"/>
              <w:jc w:val="center"/>
            </w:pPr>
            <w:r>
              <w:t>27-53 Hz</w:t>
            </w:r>
          </w:p>
        </w:tc>
      </w:tr>
    </w:tbl>
    <w:p w14:paraId="1875FD3F" w14:textId="77777777" w:rsidR="009110EB" w:rsidRDefault="009110EB" w:rsidP="009110EB">
      <w:pPr>
        <w:spacing w:line="240" w:lineRule="auto"/>
      </w:pPr>
      <w:r>
        <w:t>SD: Standard deviation</w:t>
      </w:r>
    </w:p>
    <w:p w14:paraId="5635D9EF" w14:textId="77777777" w:rsidR="007C3383" w:rsidRDefault="007C3383"/>
    <w:sectPr w:rsidR="007C3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103"/>
    <w:rsid w:val="000B1282"/>
    <w:rsid w:val="00545D70"/>
    <w:rsid w:val="005F6B4C"/>
    <w:rsid w:val="00665C58"/>
    <w:rsid w:val="00773103"/>
    <w:rsid w:val="007C3383"/>
    <w:rsid w:val="00862E38"/>
    <w:rsid w:val="009110EB"/>
    <w:rsid w:val="009C40D9"/>
    <w:rsid w:val="00D92468"/>
    <w:rsid w:val="00EF49CE"/>
    <w:rsid w:val="00F6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A1249"/>
  <w15:chartTrackingRefBased/>
  <w15:docId w15:val="{57D148DD-C917-5143-B6EC-961681D7D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38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1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1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1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1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1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1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1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1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1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3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1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3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1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3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1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3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1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r, Yousif</dc:creator>
  <cp:keywords/>
  <dc:description/>
  <cp:lastModifiedBy>Shwetar, Yousif</cp:lastModifiedBy>
  <cp:revision>3</cp:revision>
  <dcterms:created xsi:type="dcterms:W3CDTF">2025-08-14T15:21:00Z</dcterms:created>
  <dcterms:modified xsi:type="dcterms:W3CDTF">2025-08-14T15:22:00Z</dcterms:modified>
</cp:coreProperties>
</file>